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6F11A" w14:textId="77777777" w:rsidR="00994270" w:rsidRPr="002A280E" w:rsidRDefault="00994270" w:rsidP="00994270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1</w:t>
      </w:r>
      <w:r w:rsidRPr="002A280E">
        <w:rPr>
          <w:b/>
          <w:bCs/>
          <w:sz w:val="20"/>
          <w:szCs w:val="20"/>
        </w:rPr>
        <w:t>:</w:t>
      </w:r>
      <w:r w:rsidRPr="004F0C1B">
        <w:rPr>
          <w:b/>
          <w:bCs/>
        </w:rPr>
        <w:t xml:space="preserve"> </w:t>
      </w:r>
      <w:r w:rsidRPr="002A280E">
        <w:rPr>
          <w:sz w:val="20"/>
          <w:szCs w:val="20"/>
        </w:rPr>
        <w:t>Variance</w:t>
      </w:r>
      <w:r>
        <w:rPr>
          <w:sz w:val="20"/>
          <w:szCs w:val="20"/>
        </w:rPr>
        <w:t xml:space="preserve"> estimates (95% credible intervals) </w:t>
      </w:r>
      <w:r w:rsidRPr="002A280E">
        <w:rPr>
          <w:sz w:val="20"/>
          <w:szCs w:val="20"/>
        </w:rPr>
        <w:t>for states, districts, and clusters by four measures of poverty</w:t>
      </w:r>
    </w:p>
    <w:p w14:paraId="75CC2FF5" w14:textId="77777777" w:rsidR="00994270" w:rsidRDefault="00994270" w:rsidP="00994270">
      <w:pPr>
        <w:rPr>
          <w:sz w:val="28"/>
          <w:szCs w:val="28"/>
        </w:rPr>
      </w:pPr>
    </w:p>
    <w:p w14:paraId="3558CF14" w14:textId="77777777" w:rsidR="00994270" w:rsidRDefault="00994270" w:rsidP="00994270">
      <w:pPr>
        <w:rPr>
          <w:sz w:val="28"/>
          <w:szCs w:val="28"/>
        </w:rPr>
      </w:pPr>
    </w:p>
    <w:tbl>
      <w:tblPr>
        <w:tblW w:w="754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890"/>
        <w:gridCol w:w="1580"/>
        <w:gridCol w:w="1820"/>
      </w:tblGrid>
      <w:tr w:rsidR="00994270" w:rsidRPr="00F047CE" w14:paraId="3C0B10FE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C85" w14:textId="77777777" w:rsidR="00994270" w:rsidRPr="00F047CE" w:rsidRDefault="00994270" w:rsidP="00DA5D68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5462" w14:textId="77777777" w:rsidR="00994270" w:rsidRPr="00F047CE" w:rsidRDefault="00994270" w:rsidP="0099427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3D1" w14:textId="77777777" w:rsidR="00994270" w:rsidRPr="00F047CE" w:rsidRDefault="00994270" w:rsidP="0099427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65F3" w14:textId="77777777" w:rsidR="00994270" w:rsidRPr="00F047CE" w:rsidRDefault="00994270" w:rsidP="0099427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994270" w:rsidRPr="00F047CE" w14:paraId="7320FA57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A18A" w14:textId="77777777" w:rsidR="00994270" w:rsidRPr="00F047CE" w:rsidRDefault="00994270" w:rsidP="00DA5D6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Bottom 10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E6A0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6A82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3A9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94270" w:rsidRPr="00F047CE" w14:paraId="00AF1163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D48A" w14:textId="77777777" w:rsidR="00994270" w:rsidRPr="00F047CE" w:rsidRDefault="00994270" w:rsidP="00DA5D6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Variance Estim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9292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1.49 (6.84, 19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95BF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.97 (1.73, 2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AEC2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3.87 (3.76, 3.98)</w:t>
            </w:r>
          </w:p>
        </w:tc>
      </w:tr>
      <w:tr w:rsidR="00994270" w:rsidRPr="00F047CE" w14:paraId="7E8E79DF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C53" w14:textId="77777777" w:rsidR="00994270" w:rsidRPr="00F047CE" w:rsidRDefault="00994270" w:rsidP="00DA5D6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Bottom 20t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D030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6CD2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94A6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94270" w:rsidRPr="00F047CE" w14:paraId="329753CC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A7C" w14:textId="77777777" w:rsidR="00994270" w:rsidRPr="00F047CE" w:rsidRDefault="00994270" w:rsidP="00DA5D6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Variance Estim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553C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8.78 (5.32, 14.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9EA3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.76 (1.56, 1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3C4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3.34 (3.25, 3.42)</w:t>
            </w:r>
          </w:p>
        </w:tc>
      </w:tr>
      <w:tr w:rsidR="00994270" w:rsidRPr="00F047CE" w14:paraId="3DB83B76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86C" w14:textId="77777777" w:rsidR="00994270" w:rsidRPr="00F047CE" w:rsidRDefault="00994270" w:rsidP="00DA5D6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BPL Car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B3BB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E760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0A92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94270" w:rsidRPr="00F047CE" w14:paraId="050A5CDA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EF16" w14:textId="77777777" w:rsidR="00994270" w:rsidRPr="00F047CE" w:rsidRDefault="00994270" w:rsidP="00DA5D6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Variance Estim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1B4C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2.21 (1.37, 3.5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98F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0.42 (0.38, 0.4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72F7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.44 (1.42, 1.47)</w:t>
            </w:r>
          </w:p>
        </w:tc>
      </w:tr>
      <w:tr w:rsidR="00994270" w:rsidRPr="00F047CE" w14:paraId="0B66F270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8FB" w14:textId="77777777" w:rsidR="00994270" w:rsidRPr="00F047CE" w:rsidRDefault="00994270" w:rsidP="00DA5D6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047CE">
              <w:rPr>
                <w:b/>
                <w:bCs/>
                <w:color w:val="000000"/>
                <w:sz w:val="18"/>
                <w:szCs w:val="18"/>
              </w:rPr>
              <w:t>MD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0174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AB1C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7A3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94270" w:rsidRPr="00F047CE" w14:paraId="17FBA973" w14:textId="77777777" w:rsidTr="00DA5D68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B56" w14:textId="77777777" w:rsidR="00994270" w:rsidRPr="00F047CE" w:rsidRDefault="00994270" w:rsidP="00DA5D6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Variance Estim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201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3.35 (8.01, 21.7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504F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2.54 (2.21, 2.9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86A" w14:textId="77777777" w:rsidR="00994270" w:rsidRPr="00F047CE" w:rsidRDefault="00994270" w:rsidP="00994270">
            <w:pPr>
              <w:jc w:val="center"/>
              <w:rPr>
                <w:color w:val="000000"/>
                <w:sz w:val="18"/>
                <w:szCs w:val="18"/>
              </w:rPr>
            </w:pPr>
            <w:r w:rsidRPr="00F047CE">
              <w:rPr>
                <w:color w:val="000000"/>
                <w:sz w:val="18"/>
                <w:szCs w:val="18"/>
              </w:rPr>
              <w:t>16.17 (15.58, 16.79)</w:t>
            </w:r>
          </w:p>
        </w:tc>
      </w:tr>
    </w:tbl>
    <w:p w14:paraId="0E72258B" w14:textId="77777777" w:rsidR="00C60239" w:rsidRDefault="00C60239"/>
    <w:sectPr w:rsidR="00C60239" w:rsidSect="00224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70"/>
    <w:rsid w:val="00224A31"/>
    <w:rsid w:val="005952ED"/>
    <w:rsid w:val="00994270"/>
    <w:rsid w:val="00C6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FEF78"/>
  <w15:chartTrackingRefBased/>
  <w15:docId w15:val="{42AC6649-270D-4B48-897B-AFBADB8E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70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 Jain</dc:creator>
  <cp:keywords/>
  <dc:description/>
  <cp:lastModifiedBy>Anoo Jain</cp:lastModifiedBy>
  <cp:revision>1</cp:revision>
  <dcterms:created xsi:type="dcterms:W3CDTF">2022-12-21T23:03:00Z</dcterms:created>
  <dcterms:modified xsi:type="dcterms:W3CDTF">2022-12-21T23:06:00Z</dcterms:modified>
</cp:coreProperties>
</file>